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609A5" w14:textId="7C6EF51C" w:rsidR="00081D18" w:rsidRPr="00116997" w:rsidRDefault="00ED5337" w:rsidP="00950480">
      <w:pPr>
        <w:pStyle w:val="Heading2"/>
        <w:spacing w:before="0" w:beforeAutospacing="0" w:after="0" w:afterAutospacing="0" w:line="360" w:lineRule="auto"/>
        <w:rPr>
          <w:rFonts w:asciiTheme="minorHAnsi" w:hAnsiTheme="minorHAnsi" w:cstheme="minorHAnsi"/>
          <w:sz w:val="22"/>
          <w:szCs w:val="22"/>
          <w:lang w:val="en-GB" w:eastAsia="en-GB"/>
        </w:rPr>
      </w:pPr>
      <w:proofErr w:type="gramStart"/>
      <w:r w:rsidRPr="00116997">
        <w:rPr>
          <w:rFonts w:asciiTheme="minorHAnsi" w:hAnsiTheme="minorHAnsi" w:cstheme="minorHAnsi"/>
          <w:sz w:val="22"/>
          <w:szCs w:val="22"/>
          <w:lang w:val="en-GB" w:eastAsia="en-GB"/>
        </w:rPr>
        <w:t>Additional file 1</w:t>
      </w:r>
      <w:r w:rsidR="008639DA" w:rsidRPr="00116997">
        <w:rPr>
          <w:rFonts w:asciiTheme="minorHAnsi" w:hAnsiTheme="minorHAnsi" w:cstheme="minorHAnsi"/>
          <w:sz w:val="22"/>
          <w:szCs w:val="22"/>
          <w:lang w:val="en-GB" w:eastAsia="en-GB"/>
        </w:rPr>
        <w:t>.</w:t>
      </w:r>
      <w:proofErr w:type="gramEnd"/>
      <w:r w:rsidRPr="00116997">
        <w:rPr>
          <w:rFonts w:asciiTheme="minorHAnsi" w:hAnsiTheme="minorHAnsi" w:cstheme="minorHAnsi"/>
          <w:sz w:val="22"/>
          <w:szCs w:val="22"/>
          <w:lang w:val="en-GB" w:eastAsia="en-GB"/>
        </w:rPr>
        <w:t xml:space="preserve"> </w:t>
      </w:r>
      <w:proofErr w:type="spellStart"/>
      <w:r w:rsidR="00934E23" w:rsidRPr="00116997">
        <w:rPr>
          <w:rFonts w:asciiTheme="minorHAnsi" w:hAnsiTheme="minorHAnsi" w:cstheme="minorHAnsi"/>
          <w:sz w:val="22"/>
          <w:szCs w:val="22"/>
          <w:lang w:val="en-GB" w:eastAsia="en-GB"/>
        </w:rPr>
        <w:t>Coelution</w:t>
      </w:r>
      <w:proofErr w:type="spellEnd"/>
      <w:r w:rsidR="00934E23" w:rsidRPr="00116997">
        <w:rPr>
          <w:rFonts w:asciiTheme="minorHAnsi" w:hAnsiTheme="minorHAnsi" w:cstheme="minorHAnsi"/>
          <w:sz w:val="22"/>
          <w:szCs w:val="22"/>
          <w:lang w:val="en-GB" w:eastAsia="en-GB"/>
        </w:rPr>
        <w:t xml:space="preserve"> and separation of </w:t>
      </w:r>
      <w:r w:rsidR="003E7320" w:rsidRPr="00116997">
        <w:rPr>
          <w:rFonts w:asciiTheme="minorHAnsi" w:hAnsiTheme="minorHAnsi" w:cstheme="minorHAnsi"/>
          <w:sz w:val="22"/>
          <w:szCs w:val="22"/>
          <w:lang w:val="en-GB" w:eastAsia="en-GB"/>
        </w:rPr>
        <w:t xml:space="preserve">C18:1 </w:t>
      </w:r>
      <w:r w:rsidR="003E7320" w:rsidRPr="00116997">
        <w:rPr>
          <w:rFonts w:asciiTheme="minorHAnsi" w:hAnsiTheme="minorHAnsi" w:cstheme="minorHAnsi"/>
          <w:i/>
          <w:iCs/>
          <w:sz w:val="22"/>
          <w:szCs w:val="22"/>
          <w:lang w:val="en-GB" w:eastAsia="en-GB"/>
        </w:rPr>
        <w:t>t</w:t>
      </w:r>
      <w:r w:rsidR="003E7320" w:rsidRPr="00116997">
        <w:rPr>
          <w:rFonts w:asciiTheme="minorHAnsi" w:hAnsiTheme="minorHAnsi" w:cstheme="minorHAnsi"/>
          <w:sz w:val="22"/>
          <w:szCs w:val="22"/>
          <w:lang w:val="en-GB" w:eastAsia="en-GB"/>
        </w:rPr>
        <w:t xml:space="preserve">9 to </w:t>
      </w:r>
      <w:r w:rsidR="003E7320" w:rsidRPr="00116997">
        <w:rPr>
          <w:rFonts w:asciiTheme="minorHAnsi" w:hAnsiTheme="minorHAnsi" w:cstheme="minorHAnsi"/>
          <w:i/>
          <w:iCs/>
          <w:sz w:val="22"/>
          <w:szCs w:val="22"/>
          <w:lang w:val="en-GB" w:eastAsia="en-GB"/>
        </w:rPr>
        <w:t>t</w:t>
      </w:r>
      <w:r w:rsidR="003E7320" w:rsidRPr="00116997">
        <w:rPr>
          <w:rFonts w:asciiTheme="minorHAnsi" w:hAnsiTheme="minorHAnsi" w:cstheme="minorHAnsi"/>
          <w:sz w:val="22"/>
          <w:szCs w:val="22"/>
          <w:lang w:val="en-GB" w:eastAsia="en-GB"/>
        </w:rPr>
        <w:t xml:space="preserve">11 </w:t>
      </w:r>
      <w:r w:rsidR="003E7320" w:rsidRPr="00116997">
        <w:rPr>
          <w:rFonts w:asciiTheme="minorHAnsi" w:eastAsiaTheme="minorHAnsi" w:hAnsiTheme="minorHAnsi" w:cstheme="minorHAnsi"/>
          <w:sz w:val="22"/>
          <w:szCs w:val="22"/>
          <w:lang w:val="en-GB"/>
        </w:rPr>
        <w:t xml:space="preserve">(g/100 g FA) </w:t>
      </w:r>
      <w:r w:rsidR="00934E23" w:rsidRPr="00116997">
        <w:rPr>
          <w:rFonts w:asciiTheme="minorHAnsi" w:hAnsiTheme="minorHAnsi" w:cstheme="minorHAnsi"/>
          <w:sz w:val="22"/>
          <w:szCs w:val="22"/>
          <w:lang w:val="en-GB" w:eastAsia="en-GB"/>
        </w:rPr>
        <w:t>of</w:t>
      </w:r>
      <w:r w:rsidR="003E7320" w:rsidRPr="00116997">
        <w:rPr>
          <w:rFonts w:asciiTheme="minorHAnsi" w:hAnsiTheme="minorHAnsi" w:cstheme="minorHAnsi"/>
          <w:sz w:val="22"/>
          <w:szCs w:val="22"/>
          <w:lang w:val="en-GB" w:eastAsia="en-GB"/>
        </w:rPr>
        <w:t xml:space="preserve"> </w:t>
      </w:r>
      <w:r w:rsidR="00081D18" w:rsidRPr="00116997">
        <w:rPr>
          <w:rFonts w:asciiTheme="minorHAnsi" w:eastAsiaTheme="minorHAnsi" w:hAnsiTheme="minorHAnsi" w:cstheme="minorHAnsi"/>
          <w:sz w:val="22"/>
          <w:szCs w:val="22"/>
          <w:lang w:val="en-GB"/>
        </w:rPr>
        <w:t>ru</w:t>
      </w:r>
      <w:r w:rsidR="008639DA" w:rsidRPr="00116997">
        <w:rPr>
          <w:rFonts w:asciiTheme="minorHAnsi" w:eastAsiaTheme="minorHAnsi" w:hAnsiTheme="minorHAnsi" w:cstheme="minorHAnsi"/>
          <w:sz w:val="22"/>
          <w:szCs w:val="22"/>
          <w:lang w:val="en-GB"/>
        </w:rPr>
        <w:t>m</w:t>
      </w:r>
      <w:r w:rsidR="00081D18" w:rsidRPr="00116997">
        <w:rPr>
          <w:rFonts w:asciiTheme="minorHAnsi" w:eastAsiaTheme="minorHAnsi" w:hAnsiTheme="minorHAnsi" w:cstheme="minorHAnsi"/>
          <w:sz w:val="22"/>
          <w:szCs w:val="22"/>
          <w:lang w:val="en-GB"/>
        </w:rPr>
        <w:t xml:space="preserve">inal </w:t>
      </w:r>
      <w:proofErr w:type="spellStart"/>
      <w:r w:rsidR="00081D18" w:rsidRPr="00116997">
        <w:rPr>
          <w:rFonts w:asciiTheme="minorHAnsi" w:eastAsiaTheme="minorHAnsi" w:hAnsiTheme="minorHAnsi" w:cstheme="minorHAnsi"/>
          <w:sz w:val="22"/>
          <w:szCs w:val="22"/>
          <w:lang w:val="en-GB"/>
        </w:rPr>
        <w:t>digesta</w:t>
      </w:r>
      <w:proofErr w:type="spellEnd"/>
      <w:r w:rsidR="00081D18" w:rsidRPr="00116997">
        <w:rPr>
          <w:rFonts w:asciiTheme="minorHAnsi" w:eastAsiaTheme="minorHAnsi" w:hAnsiTheme="minorHAnsi" w:cstheme="minorHAnsi"/>
          <w:sz w:val="22"/>
          <w:szCs w:val="22"/>
          <w:lang w:val="en-GB"/>
        </w:rPr>
        <w:t xml:space="preserve"> after 24</w:t>
      </w:r>
      <w:r w:rsidR="00856562" w:rsidRPr="00116997">
        <w:rPr>
          <w:rFonts w:asciiTheme="minorHAnsi" w:eastAsiaTheme="minorHAnsi" w:hAnsiTheme="minorHAnsi" w:cstheme="minorHAnsi"/>
          <w:sz w:val="22"/>
          <w:szCs w:val="22"/>
          <w:lang w:val="en-GB"/>
        </w:rPr>
        <w:t xml:space="preserve"> </w:t>
      </w:r>
      <w:r w:rsidR="00081D18" w:rsidRPr="00116997">
        <w:rPr>
          <w:rFonts w:asciiTheme="minorHAnsi" w:eastAsiaTheme="minorHAnsi" w:hAnsiTheme="minorHAnsi" w:cstheme="minorHAnsi"/>
          <w:sz w:val="22"/>
          <w:szCs w:val="22"/>
          <w:lang w:val="en-GB"/>
        </w:rPr>
        <w:t>h incubation of the insect and control mea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0"/>
        <w:gridCol w:w="935"/>
        <w:gridCol w:w="1068"/>
        <w:gridCol w:w="1065"/>
        <w:gridCol w:w="1007"/>
        <w:gridCol w:w="1007"/>
        <w:gridCol w:w="1359"/>
        <w:gridCol w:w="1359"/>
        <w:gridCol w:w="1486"/>
        <w:gridCol w:w="1486"/>
        <w:gridCol w:w="1486"/>
      </w:tblGrid>
      <w:tr w:rsidR="00116997" w:rsidRPr="00116997" w14:paraId="0119E170" w14:textId="77777777" w:rsidTr="00BC6CE8">
        <w:trPr>
          <w:trHeight w:val="300"/>
        </w:trPr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7D39C" w14:textId="1FC7F57D" w:rsidR="00BC6CE8" w:rsidRPr="00116997" w:rsidRDefault="00BC6CE8" w:rsidP="00CE6F4C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9692FC" w14:textId="2BB40C57" w:rsidR="00BC6CE8" w:rsidRPr="00116997" w:rsidRDefault="00BC6CE8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 xml:space="preserve">C18:1 </w:t>
            </w:r>
            <w:r w:rsidRPr="00116997">
              <w:rPr>
                <w:rFonts w:eastAsia="Times New Roman" w:cs="Times New Roman"/>
                <w:i/>
                <w:lang w:eastAsia="it-IT"/>
              </w:rPr>
              <w:t>t</w:t>
            </w:r>
            <w:r w:rsidRPr="00116997">
              <w:rPr>
                <w:rFonts w:eastAsia="Times New Roman" w:cs="Times New Roman"/>
                <w:lang w:eastAsia="it-IT"/>
              </w:rPr>
              <w:t>9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F9F41" w14:textId="5C66779C" w:rsidR="00BC6CE8" w:rsidRPr="00116997" w:rsidRDefault="00BC6CE8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 xml:space="preserve">C18:1 </w:t>
            </w:r>
            <w:r w:rsidRPr="00116997">
              <w:rPr>
                <w:rFonts w:eastAsia="Times New Roman" w:cs="Times New Roman"/>
                <w:i/>
                <w:lang w:eastAsia="it-IT"/>
              </w:rPr>
              <w:t>t</w:t>
            </w:r>
            <w:r w:rsidRPr="00116997">
              <w:rPr>
                <w:rFonts w:eastAsia="Times New Roman" w:cs="Times New Roman"/>
                <w:lang w:eastAsia="it-IT"/>
              </w:rPr>
              <w:t>10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8BC295" w14:textId="7DF7E7EC" w:rsidR="00BC6CE8" w:rsidRPr="00116997" w:rsidRDefault="00BC6CE8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 xml:space="preserve">C18:1 </w:t>
            </w:r>
            <w:r w:rsidRPr="00116997">
              <w:rPr>
                <w:rFonts w:eastAsia="Times New Roman" w:cs="Times New Roman"/>
                <w:i/>
                <w:lang w:eastAsia="it-IT"/>
              </w:rPr>
              <w:t>t</w:t>
            </w:r>
            <w:r w:rsidRPr="00116997">
              <w:rPr>
                <w:rFonts w:eastAsia="Times New Roman" w:cs="Times New Roman"/>
                <w:lang w:eastAsia="it-IT"/>
              </w:rPr>
              <w:t>11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A74F0" w14:textId="290FB6D7" w:rsidR="00BC6CE8" w:rsidRPr="00116997" w:rsidRDefault="00BC6CE8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 xml:space="preserve">C18:1 </w:t>
            </w:r>
            <w:r w:rsidRPr="00116997">
              <w:rPr>
                <w:rFonts w:eastAsia="Times New Roman" w:cs="Times New Roman"/>
                <w:i/>
                <w:lang w:eastAsia="it-IT"/>
              </w:rPr>
              <w:t>t</w:t>
            </w:r>
            <w:r w:rsidRPr="00116997">
              <w:rPr>
                <w:rFonts w:eastAsia="Times New Roman" w:cs="Times New Roman"/>
                <w:lang w:eastAsia="it-IT"/>
              </w:rPr>
              <w:t>9+</w:t>
            </w:r>
            <w:r w:rsidRPr="00116997">
              <w:rPr>
                <w:rFonts w:eastAsia="Times New Roman" w:cs="Times New Roman"/>
                <w:i/>
                <w:lang w:eastAsia="it-IT"/>
              </w:rPr>
              <w:t>t</w:t>
            </w:r>
            <w:r w:rsidRPr="00116997">
              <w:rPr>
                <w:rFonts w:eastAsia="Times New Roman" w:cs="Times New Roman"/>
                <w:lang w:eastAsia="it-IT"/>
              </w:rPr>
              <w:t>10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EA6B0F" w14:textId="32399F15" w:rsidR="00BC6CE8" w:rsidRPr="00116997" w:rsidRDefault="00BC6CE8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 xml:space="preserve">C18:1 </w:t>
            </w:r>
            <w:r w:rsidRPr="00116997">
              <w:rPr>
                <w:rFonts w:eastAsia="Times New Roman" w:cs="Times New Roman"/>
                <w:i/>
                <w:lang w:eastAsia="it-IT"/>
              </w:rPr>
              <w:t>t</w:t>
            </w:r>
            <w:r w:rsidRPr="00116997">
              <w:rPr>
                <w:rFonts w:eastAsia="Times New Roman" w:cs="Times New Roman"/>
                <w:lang w:eastAsia="it-IT"/>
              </w:rPr>
              <w:t>10+</w:t>
            </w:r>
            <w:r w:rsidRPr="00116997">
              <w:rPr>
                <w:rFonts w:eastAsia="Times New Roman" w:cs="Times New Roman"/>
                <w:i/>
                <w:lang w:eastAsia="it-IT"/>
              </w:rPr>
              <w:t>t</w:t>
            </w:r>
            <w:r w:rsidRPr="00116997">
              <w:rPr>
                <w:rFonts w:eastAsia="Times New Roman" w:cs="Times New Roman"/>
                <w:lang w:eastAsia="it-IT"/>
              </w:rPr>
              <w:t>11</w:t>
            </w:r>
          </w:p>
        </w:tc>
      </w:tr>
      <w:tr w:rsidR="00116997" w:rsidRPr="00116997" w14:paraId="584727AC" w14:textId="77777777" w:rsidTr="00BC6CE8">
        <w:trPr>
          <w:trHeight w:val="300"/>
        </w:trPr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FC4FD9" w14:textId="77777777" w:rsidR="00B93AC5" w:rsidRPr="00116997" w:rsidRDefault="00B93AC5" w:rsidP="00B93AC5">
            <w:pPr>
              <w:spacing w:after="0" w:line="240" w:lineRule="auto"/>
              <w:jc w:val="center"/>
              <w:rPr>
                <w:rFonts w:eastAsia="Times New Roman" w:cs="Times New Roman"/>
                <w:highlight w:val="cyan"/>
                <w:lang w:val="en-US" w:eastAsia="it-IT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0048F" w14:textId="2D6DABDF" w:rsidR="00B93AC5" w:rsidRPr="00116997" w:rsidRDefault="00B93AC5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mean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710BBBC9" w14:textId="6041C8B6" w:rsidR="00B93AC5" w:rsidRPr="00116997" w:rsidRDefault="00FF6F60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FF6F60">
              <w:rPr>
                <w:rFonts w:eastAsia="Times New Roman" w:cs="Times New Roman"/>
                <w:lang w:eastAsia="it-IT"/>
              </w:rPr>
              <w:t>S.E.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0060D" w14:textId="65FD019B" w:rsidR="00B93AC5" w:rsidRPr="00116997" w:rsidRDefault="00B93AC5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mea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4F6520A0" w14:textId="3E734A84" w:rsidR="00B93AC5" w:rsidRPr="00116997" w:rsidRDefault="00FF6F60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FF6F60">
              <w:rPr>
                <w:rFonts w:eastAsia="Times New Roman" w:cs="Times New Roman"/>
                <w:lang w:eastAsia="it-IT"/>
              </w:rPr>
              <w:t>S.E.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A17649" w14:textId="7237660E" w:rsidR="00B93AC5" w:rsidRPr="00116997" w:rsidRDefault="00B93AC5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mean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4E43B865" w14:textId="4EE83E0C" w:rsidR="00B93AC5" w:rsidRPr="00116997" w:rsidRDefault="00FF6F60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FF6F60">
              <w:rPr>
                <w:rFonts w:eastAsia="Times New Roman" w:cs="Times New Roman"/>
                <w:lang w:eastAsia="it-IT"/>
              </w:rPr>
              <w:t>S.E.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5C77F" w14:textId="59ACE3EC" w:rsidR="00B93AC5" w:rsidRPr="00116997" w:rsidRDefault="00B93AC5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mean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53C30D94" w14:textId="046A434B" w:rsidR="00B93AC5" w:rsidRPr="00116997" w:rsidRDefault="00FF6F60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FF6F60">
              <w:rPr>
                <w:rFonts w:eastAsia="Times New Roman" w:cs="Times New Roman"/>
                <w:lang w:eastAsia="it-IT"/>
              </w:rPr>
              <w:t>S.E.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CDAAD" w14:textId="1133C064" w:rsidR="00B93AC5" w:rsidRPr="00116997" w:rsidRDefault="00B93AC5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mean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258E1EFA" w14:textId="4B9B695D" w:rsidR="00B93AC5" w:rsidRPr="00116997" w:rsidRDefault="00FF6F60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FF6F60">
              <w:rPr>
                <w:rFonts w:eastAsia="Times New Roman" w:cs="Times New Roman"/>
                <w:lang w:eastAsia="it-IT"/>
              </w:rPr>
              <w:t>S.E.</w:t>
            </w:r>
            <w:bookmarkStart w:id="0" w:name="_GoBack"/>
            <w:bookmarkEnd w:id="0"/>
          </w:p>
        </w:tc>
      </w:tr>
      <w:tr w:rsidR="00116997" w:rsidRPr="00116997" w14:paraId="2426EAC4" w14:textId="71B09A6D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1B7D9A6E" w14:textId="20B0D942" w:rsidR="00E4677F" w:rsidRPr="00116997" w:rsidRDefault="00E4677F" w:rsidP="00934E23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ACD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A2DB" w14:textId="77777777" w:rsidR="00E4677F" w:rsidRPr="00116997" w:rsidRDefault="00E4677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48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5037AFF7" w14:textId="5B840B7B" w:rsidR="00E4677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1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6D6C" w14:textId="68E910D5" w:rsidR="00E4677F" w:rsidRPr="00116997" w:rsidRDefault="00E4677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2BCC941" w14:textId="77777777" w:rsidR="00E4677F" w:rsidRPr="00116997" w:rsidRDefault="00E4677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951C" w14:textId="416F37CF" w:rsidR="00E4677F" w:rsidRPr="00116997" w:rsidRDefault="00E4677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5D480A05" w14:textId="77777777" w:rsidR="00E4677F" w:rsidRPr="00116997" w:rsidRDefault="00E4677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3AF4" w14:textId="61E9B16A" w:rsidR="00E4677F" w:rsidRPr="00116997" w:rsidRDefault="00E4677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6F7FB02A" w14:textId="77777777" w:rsidR="00E4677F" w:rsidRPr="00116997" w:rsidRDefault="00E4677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45C9" w14:textId="545F850A" w:rsidR="00E4677F" w:rsidRPr="00116997" w:rsidRDefault="00E4677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2.65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1F2139F1" w14:textId="711A2EAC" w:rsidR="00E4677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503</w:t>
            </w:r>
          </w:p>
        </w:tc>
      </w:tr>
      <w:tr w:rsidR="00116997" w:rsidRPr="00116997" w14:paraId="7E15FE81" w14:textId="3649A8E0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77928EB5" w14:textId="77777777" w:rsidR="00B551FF" w:rsidRPr="00116997" w:rsidRDefault="00B551FF" w:rsidP="00B551FF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ALD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115EE7A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70" w:type="pct"/>
          </w:tcPr>
          <w:p w14:paraId="3C0B0026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16AB228" w14:textId="0A6ABE16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49" w:type="pct"/>
          </w:tcPr>
          <w:p w14:paraId="21C2C414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541A1D8" w14:textId="19AD2074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1.70</w:t>
            </w:r>
          </w:p>
        </w:tc>
        <w:tc>
          <w:tcPr>
            <w:tcW w:w="471" w:type="pct"/>
            <w:vAlign w:val="bottom"/>
          </w:tcPr>
          <w:p w14:paraId="2F2E51AE" w14:textId="5A42BC8E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4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1EA91F1" w14:textId="6DECC429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1.87</w:t>
            </w:r>
          </w:p>
        </w:tc>
        <w:tc>
          <w:tcPr>
            <w:tcW w:w="515" w:type="pct"/>
          </w:tcPr>
          <w:p w14:paraId="3D11EE75" w14:textId="74D69481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1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EEDA669" w14:textId="6942A71D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42E06534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</w:tr>
      <w:tr w:rsidR="00116997" w:rsidRPr="00116997" w14:paraId="1A838725" w14:textId="2028DDC2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4CF1F1E6" w14:textId="77777777" w:rsidR="00B551FF" w:rsidRPr="00116997" w:rsidRDefault="00B551FF" w:rsidP="00B551FF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BL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82DFDA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37</w:t>
            </w:r>
          </w:p>
        </w:tc>
        <w:tc>
          <w:tcPr>
            <w:tcW w:w="370" w:type="pct"/>
          </w:tcPr>
          <w:p w14:paraId="68EB528A" w14:textId="7515FFD5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2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6D286D6" w14:textId="5667D88C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116997">
              <w:rPr>
                <w:rFonts w:eastAsia="Times New Roman" w:cs="Times New Roman"/>
                <w:i/>
                <w:iCs/>
                <w:lang w:eastAsia="it-IT"/>
              </w:rPr>
              <w:t>1.02</w:t>
            </w:r>
          </w:p>
        </w:tc>
        <w:tc>
          <w:tcPr>
            <w:tcW w:w="349" w:type="pct"/>
          </w:tcPr>
          <w:p w14:paraId="595F84E8" w14:textId="0E9A76C7" w:rsidR="00B551FF" w:rsidRPr="00116997" w:rsidRDefault="00D552B1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116997">
              <w:rPr>
                <w:rFonts w:eastAsia="Times New Roman" w:cs="Times New Roman"/>
                <w:i/>
                <w:iCs/>
                <w:lang w:eastAsia="it-IT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58B9503" w14:textId="32A0AED2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116997">
              <w:rPr>
                <w:rFonts w:eastAsia="Times New Roman" w:cs="Times New Roman"/>
                <w:i/>
                <w:iCs/>
                <w:lang w:eastAsia="it-IT"/>
              </w:rPr>
              <w:t>3.36</w:t>
            </w:r>
          </w:p>
        </w:tc>
        <w:tc>
          <w:tcPr>
            <w:tcW w:w="471" w:type="pct"/>
          </w:tcPr>
          <w:p w14:paraId="4270D194" w14:textId="1D440742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116997">
              <w:rPr>
                <w:rFonts w:eastAsia="Times New Roman" w:cs="Times New Roman"/>
                <w:i/>
                <w:iCs/>
                <w:lang w:eastAsia="it-IT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6E062B1" w14:textId="4CC87D04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</w:p>
        </w:tc>
        <w:tc>
          <w:tcPr>
            <w:tcW w:w="515" w:type="pct"/>
          </w:tcPr>
          <w:p w14:paraId="6F3E5A12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936E889" w14:textId="6290FCC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3.63</w:t>
            </w:r>
          </w:p>
        </w:tc>
        <w:tc>
          <w:tcPr>
            <w:tcW w:w="515" w:type="pct"/>
          </w:tcPr>
          <w:p w14:paraId="5AD02D99" w14:textId="0A9E5A85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404</w:t>
            </w:r>
          </w:p>
        </w:tc>
      </w:tr>
      <w:tr w:rsidR="00116997" w:rsidRPr="00116997" w14:paraId="56BB8F28" w14:textId="2FF44973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1F760711" w14:textId="77777777" w:rsidR="00B551FF" w:rsidRPr="00116997" w:rsidRDefault="00B551FF" w:rsidP="00B551FF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GB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7DB10FC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56</w:t>
            </w:r>
          </w:p>
        </w:tc>
        <w:tc>
          <w:tcPr>
            <w:tcW w:w="370" w:type="pct"/>
          </w:tcPr>
          <w:p w14:paraId="312B909E" w14:textId="3900BEEF" w:rsidR="00B551FF" w:rsidRPr="00116997" w:rsidRDefault="00D552B1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14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A276781" w14:textId="537B02E9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1.24</w:t>
            </w:r>
          </w:p>
        </w:tc>
        <w:tc>
          <w:tcPr>
            <w:tcW w:w="349" w:type="pct"/>
          </w:tcPr>
          <w:p w14:paraId="16B38BC6" w14:textId="22406294" w:rsidR="00B551FF" w:rsidRPr="00116997" w:rsidRDefault="00D552B1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33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4BA9AD4" w14:textId="68C63386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2.59</w:t>
            </w:r>
          </w:p>
        </w:tc>
        <w:tc>
          <w:tcPr>
            <w:tcW w:w="471" w:type="pct"/>
          </w:tcPr>
          <w:p w14:paraId="4A27C6E7" w14:textId="30DAD02F" w:rsidR="00B551FF" w:rsidRPr="00116997" w:rsidRDefault="00D552B1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65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5D27E1F" w14:textId="0CAC5439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116997">
              <w:rPr>
                <w:rFonts w:eastAsia="Times New Roman" w:cs="Times New Roman"/>
                <w:i/>
                <w:iCs/>
                <w:lang w:eastAsia="it-IT"/>
              </w:rPr>
              <w:t>2.188</w:t>
            </w:r>
          </w:p>
        </w:tc>
        <w:tc>
          <w:tcPr>
            <w:tcW w:w="515" w:type="pct"/>
          </w:tcPr>
          <w:p w14:paraId="68D95480" w14:textId="08935A67" w:rsidR="00B551FF" w:rsidRPr="00116997" w:rsidRDefault="00D552B1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116997">
              <w:rPr>
                <w:rFonts w:eastAsia="Times New Roman" w:cs="Times New Roman"/>
                <w:i/>
                <w:iCs/>
                <w:lang w:eastAsia="it-IT"/>
              </w:rPr>
              <w:t>-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73D5391" w14:textId="5051AFFD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</w:p>
        </w:tc>
        <w:tc>
          <w:tcPr>
            <w:tcW w:w="515" w:type="pct"/>
          </w:tcPr>
          <w:p w14:paraId="49B28590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</w:p>
        </w:tc>
      </w:tr>
      <w:tr w:rsidR="00116997" w:rsidRPr="00116997" w14:paraId="2400074F" w14:textId="08EBA7B6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1BDFC978" w14:textId="77777777" w:rsidR="00B551FF" w:rsidRPr="00116997" w:rsidRDefault="00B551FF" w:rsidP="00B551FF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GS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63751F8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70" w:type="pct"/>
          </w:tcPr>
          <w:p w14:paraId="3648ED1A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3505E59" w14:textId="752F652A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49" w:type="pct"/>
          </w:tcPr>
          <w:p w14:paraId="78D9AB55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D407292" w14:textId="67A67B6B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79</w:t>
            </w:r>
          </w:p>
        </w:tc>
        <w:tc>
          <w:tcPr>
            <w:tcW w:w="471" w:type="pct"/>
          </w:tcPr>
          <w:p w14:paraId="10DFC052" w14:textId="3EDBE894" w:rsidR="00B551FF" w:rsidRPr="00116997" w:rsidRDefault="00D552B1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C7816A4" w14:textId="692D7B4A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1.02</w:t>
            </w:r>
          </w:p>
        </w:tc>
        <w:tc>
          <w:tcPr>
            <w:tcW w:w="515" w:type="pct"/>
          </w:tcPr>
          <w:p w14:paraId="1CD50440" w14:textId="757D5196" w:rsidR="00B551FF" w:rsidRPr="00116997" w:rsidRDefault="00D552B1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2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60975FC" w14:textId="4B80875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538DB514" w14:textId="77777777" w:rsidR="00B551FF" w:rsidRPr="00116997" w:rsidRDefault="00B551FF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</w:tr>
      <w:tr w:rsidR="00116997" w:rsidRPr="00116997" w14:paraId="2C8CAA71" w14:textId="3F651F41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418D5A7B" w14:textId="77777777" w:rsidR="00A640A4" w:rsidRPr="00116997" w:rsidRDefault="00A640A4" w:rsidP="00A640A4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HI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BE6250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21</w:t>
            </w:r>
          </w:p>
        </w:tc>
        <w:tc>
          <w:tcPr>
            <w:tcW w:w="370" w:type="pct"/>
          </w:tcPr>
          <w:p w14:paraId="610A0ECB" w14:textId="3041A9BD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1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CCE5481" w14:textId="4088F41F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47</w:t>
            </w:r>
          </w:p>
        </w:tc>
        <w:tc>
          <w:tcPr>
            <w:tcW w:w="349" w:type="pct"/>
          </w:tcPr>
          <w:p w14:paraId="503436A1" w14:textId="6C780A7C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4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28CB09C" w14:textId="35386980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2.46</w:t>
            </w:r>
          </w:p>
        </w:tc>
        <w:tc>
          <w:tcPr>
            <w:tcW w:w="471" w:type="pct"/>
            <w:vAlign w:val="bottom"/>
          </w:tcPr>
          <w:p w14:paraId="4F17193F" w14:textId="437639CC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15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A5FF8AE" w14:textId="4B7B2A6B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162FA826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ED42B43" w14:textId="60541ED5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256CCBD8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</w:tr>
      <w:tr w:rsidR="00116997" w:rsidRPr="00116997" w14:paraId="56E4A009" w14:textId="16730854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1E5B210D" w14:textId="77777777" w:rsidR="00A640A4" w:rsidRPr="00116997" w:rsidRDefault="00A640A4" w:rsidP="00A640A4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MD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081E41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55</w:t>
            </w:r>
          </w:p>
        </w:tc>
        <w:tc>
          <w:tcPr>
            <w:tcW w:w="370" w:type="pct"/>
          </w:tcPr>
          <w:p w14:paraId="49B67000" w14:textId="135D25EC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9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E7D7D3A" w14:textId="4F715428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89</w:t>
            </w:r>
          </w:p>
        </w:tc>
        <w:tc>
          <w:tcPr>
            <w:tcW w:w="349" w:type="pct"/>
          </w:tcPr>
          <w:p w14:paraId="4D76855A" w14:textId="1926DE64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23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F39FD33" w14:textId="3649EF85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2.97</w:t>
            </w:r>
          </w:p>
        </w:tc>
        <w:tc>
          <w:tcPr>
            <w:tcW w:w="471" w:type="pct"/>
          </w:tcPr>
          <w:p w14:paraId="0D9DC9D5" w14:textId="43DB328E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43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EB37348" w14:textId="47B53422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1E60214A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55A5E68" w14:textId="3ACE7B62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56134672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</w:tr>
      <w:tr w:rsidR="00116997" w:rsidRPr="00116997" w14:paraId="0E6C7082" w14:textId="24572CEB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2165144E" w14:textId="77777777" w:rsidR="00A640A4" w:rsidRPr="00116997" w:rsidRDefault="00A640A4" w:rsidP="00A640A4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TM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636A418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14</w:t>
            </w:r>
          </w:p>
        </w:tc>
        <w:tc>
          <w:tcPr>
            <w:tcW w:w="370" w:type="pct"/>
          </w:tcPr>
          <w:p w14:paraId="195F3BE2" w14:textId="4AF14A29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1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9421BB1" w14:textId="354E56A8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49" w:type="pct"/>
          </w:tcPr>
          <w:p w14:paraId="46C141FA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82D0927" w14:textId="04EE5861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471" w:type="pct"/>
          </w:tcPr>
          <w:p w14:paraId="705313D1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2C4EB52" w14:textId="1FCC011A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0213E503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7846D92" w14:textId="702CCF26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3.15</w:t>
            </w:r>
          </w:p>
        </w:tc>
        <w:tc>
          <w:tcPr>
            <w:tcW w:w="515" w:type="pct"/>
          </w:tcPr>
          <w:p w14:paraId="3F62FCE0" w14:textId="1A29E09A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700</w:t>
            </w:r>
          </w:p>
        </w:tc>
      </w:tr>
      <w:tr w:rsidR="00116997" w:rsidRPr="00116997" w14:paraId="0DACE5F9" w14:textId="11F46174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56CAF342" w14:textId="77777777" w:rsidR="00A640A4" w:rsidRPr="00116997" w:rsidRDefault="00A640A4" w:rsidP="00A640A4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SBM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C945C1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13</w:t>
            </w:r>
          </w:p>
        </w:tc>
        <w:tc>
          <w:tcPr>
            <w:tcW w:w="370" w:type="pct"/>
          </w:tcPr>
          <w:p w14:paraId="03CF2D5A" w14:textId="7B428FC9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1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385B6E3" w14:textId="6EDF33B2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20</w:t>
            </w:r>
          </w:p>
        </w:tc>
        <w:tc>
          <w:tcPr>
            <w:tcW w:w="349" w:type="pct"/>
          </w:tcPr>
          <w:p w14:paraId="4FE0A127" w14:textId="48F3CBCB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2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BC5D7AB" w14:textId="77BAAF36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1.40</w:t>
            </w:r>
          </w:p>
        </w:tc>
        <w:tc>
          <w:tcPr>
            <w:tcW w:w="471" w:type="pct"/>
          </w:tcPr>
          <w:p w14:paraId="4B771E7D" w14:textId="11E7972B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19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FEF6D40" w14:textId="3D6449FC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2BB4DBD5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F3EF795" w14:textId="3266C589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674B6B57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</w:tr>
      <w:tr w:rsidR="00116997" w:rsidRPr="00116997" w14:paraId="5422910D" w14:textId="73CAAB99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63A4BAEB" w14:textId="77777777" w:rsidR="00A640A4" w:rsidRPr="00116997" w:rsidRDefault="00A640A4" w:rsidP="00A640A4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RPM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1D530F5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21</w:t>
            </w:r>
          </w:p>
        </w:tc>
        <w:tc>
          <w:tcPr>
            <w:tcW w:w="370" w:type="pct"/>
          </w:tcPr>
          <w:p w14:paraId="1472C7D7" w14:textId="2260C296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1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AC3F442" w14:textId="52C96D4B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24</w:t>
            </w:r>
          </w:p>
        </w:tc>
        <w:tc>
          <w:tcPr>
            <w:tcW w:w="349" w:type="pct"/>
          </w:tcPr>
          <w:p w14:paraId="5E4C1BB0" w14:textId="4CA24DA6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3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A7E45DE" w14:textId="41330B7A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1.49</w:t>
            </w:r>
          </w:p>
        </w:tc>
        <w:tc>
          <w:tcPr>
            <w:tcW w:w="471" w:type="pct"/>
            <w:vAlign w:val="bottom"/>
          </w:tcPr>
          <w:p w14:paraId="18A17756" w14:textId="4EABA6E5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8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94B30D7" w14:textId="3276F4FE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7F2B63E1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49D5DC0" w14:textId="6A349B01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4125F39C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</w:tr>
      <w:tr w:rsidR="00116997" w:rsidRPr="00116997" w14:paraId="28EB79E3" w14:textId="65B0A949" w:rsidTr="00BC6CE8">
        <w:trPr>
          <w:trHeight w:val="300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7BC524CB" w14:textId="77777777" w:rsidR="00A640A4" w:rsidRPr="00116997" w:rsidRDefault="00A640A4" w:rsidP="00A640A4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SFM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89E6CA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15</w:t>
            </w:r>
          </w:p>
        </w:tc>
        <w:tc>
          <w:tcPr>
            <w:tcW w:w="370" w:type="pct"/>
          </w:tcPr>
          <w:p w14:paraId="49B99AB4" w14:textId="60E34150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1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5677819" w14:textId="159D2C4F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24</w:t>
            </w:r>
          </w:p>
        </w:tc>
        <w:tc>
          <w:tcPr>
            <w:tcW w:w="349" w:type="pct"/>
          </w:tcPr>
          <w:p w14:paraId="6B95763B" w14:textId="137EBB11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1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D773113" w14:textId="779A0A99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1.42</w:t>
            </w:r>
          </w:p>
        </w:tc>
        <w:tc>
          <w:tcPr>
            <w:tcW w:w="471" w:type="pct"/>
          </w:tcPr>
          <w:p w14:paraId="67873F32" w14:textId="0285DEFF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8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0A26A9C" w14:textId="1BA36C8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4202E9C6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1E0D22B" w14:textId="6E0E9F51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</w:tcPr>
          <w:p w14:paraId="455B4204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</w:tr>
      <w:tr w:rsidR="00116997" w:rsidRPr="00116997" w14:paraId="4E6C55A8" w14:textId="7C030AE2" w:rsidTr="00BC6CE8">
        <w:trPr>
          <w:trHeight w:val="300"/>
        </w:trPr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CC3F" w14:textId="77777777" w:rsidR="00A640A4" w:rsidRPr="00116997" w:rsidRDefault="00A640A4" w:rsidP="00A640A4">
            <w:pPr>
              <w:spacing w:after="0" w:line="240" w:lineRule="auto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FM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D0C5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24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2210576A" w14:textId="14E62D3E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37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1ACB" w14:textId="7264DA1C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26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7888BA43" w14:textId="6D7E143F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3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8FB9" w14:textId="2F01F109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82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3851BA20" w14:textId="40829F3A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116997">
              <w:rPr>
                <w:rFonts w:eastAsia="Times New Roman" w:cs="Times New Roman"/>
                <w:lang w:eastAsia="it-IT"/>
              </w:rPr>
              <w:t>0.075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8BF7" w14:textId="4AEE7029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05CD04D8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61D1" w14:textId="7FE81726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1BC577B1" w14:textId="77777777" w:rsidR="00A640A4" w:rsidRPr="00116997" w:rsidRDefault="00A640A4" w:rsidP="0064255D">
            <w:pPr>
              <w:spacing w:after="0" w:line="240" w:lineRule="auto"/>
              <w:jc w:val="center"/>
              <w:rPr>
                <w:rFonts w:eastAsia="Times New Roman" w:cs="Times New Roman"/>
                <w:lang w:eastAsia="it-IT"/>
              </w:rPr>
            </w:pPr>
          </w:p>
        </w:tc>
      </w:tr>
    </w:tbl>
    <w:p w14:paraId="3AF4542E" w14:textId="719C8285" w:rsidR="00081D18" w:rsidRPr="00116997" w:rsidRDefault="00081D18" w:rsidP="00081D18">
      <w:pPr>
        <w:pStyle w:val="Heading2"/>
        <w:spacing w:before="0" w:beforeAutospacing="0" w:after="0" w:afterAutospacing="0"/>
        <w:jc w:val="both"/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</w:pP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Abbreviations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.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="00040CA0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FA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="00040CA0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fatty acids; 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ACD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Acheta domesticus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; ALD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Alphitobius diaperinus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; BL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Blatta lateralis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; GB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Gryllus bimaculatus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; GS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Grylloides sigillatus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; HI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Hermetia illucens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; MD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Musca domestica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; TM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Tenebrio molitor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; SBM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soybean meal; RPM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rapeseed meal; SFM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sunflower meal; FM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fish meal;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t</w:t>
      </w:r>
      <w:r w:rsidR="002501FE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: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 </w:t>
      </w:r>
      <w:r w:rsidRPr="00116997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eastAsia="en-GB"/>
        </w:rPr>
        <w:t>trans</w:t>
      </w:r>
      <w:r w:rsidR="00724B39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 xml:space="preserve">; </w:t>
      </w:r>
      <w:r w:rsidR="00E8197B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S</w:t>
      </w:r>
      <w:r w:rsidR="00724B39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.</w:t>
      </w:r>
      <w:r w:rsidR="00E8197B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E</w:t>
      </w:r>
      <w:r w:rsidR="00724B39" w:rsidRPr="00116997">
        <w:rPr>
          <w:rFonts w:asciiTheme="minorHAnsi" w:hAnsiTheme="minorHAnsi" w:cstheme="minorHAnsi"/>
          <w:b w:val="0"/>
          <w:bCs w:val="0"/>
          <w:sz w:val="22"/>
          <w:szCs w:val="22"/>
          <w:lang w:eastAsia="en-GB"/>
        </w:rPr>
        <w:t>.: standard error.</w:t>
      </w:r>
    </w:p>
    <w:p w14:paraId="33AFF72F" w14:textId="71268AF1" w:rsidR="00527BAA" w:rsidRPr="00116997" w:rsidRDefault="003E7320" w:rsidP="00F44071">
      <w:pPr>
        <w:pStyle w:val="Heading2"/>
        <w:spacing w:before="0" w:beforeAutospacing="0" w:after="0" w:afterAutospacing="0"/>
        <w:jc w:val="both"/>
        <w:rPr>
          <w:rFonts w:asciiTheme="minorHAnsi" w:hAnsiTheme="minorHAnsi" w:cstheme="minorHAnsi"/>
          <w:b w:val="0"/>
          <w:bCs w:val="0"/>
          <w:sz w:val="22"/>
          <w:szCs w:val="22"/>
          <w:lang w:val="en-US" w:eastAsia="en-GB"/>
        </w:rPr>
      </w:pP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val="en-US" w:eastAsia="en-GB"/>
        </w:rPr>
        <w:t xml:space="preserve">Values in italic are issued from only one sample </w:t>
      </w:r>
      <w:r w:rsidR="0008700F" w:rsidRPr="00116997">
        <w:rPr>
          <w:rFonts w:asciiTheme="minorHAnsi" w:hAnsiTheme="minorHAnsi" w:cstheme="minorHAnsi"/>
          <w:b w:val="0"/>
          <w:bCs w:val="0"/>
          <w:sz w:val="22"/>
          <w:szCs w:val="22"/>
          <w:lang w:val="en-US" w:eastAsia="en-GB"/>
        </w:rPr>
        <w:t>out of</w:t>
      </w:r>
      <w:r w:rsidRPr="00116997">
        <w:rPr>
          <w:rFonts w:asciiTheme="minorHAnsi" w:hAnsiTheme="minorHAnsi" w:cstheme="minorHAnsi"/>
          <w:b w:val="0"/>
          <w:bCs w:val="0"/>
          <w:sz w:val="22"/>
          <w:szCs w:val="22"/>
          <w:lang w:val="en-US" w:eastAsia="en-GB"/>
        </w:rPr>
        <w:t xml:space="preserve"> 4.</w:t>
      </w:r>
    </w:p>
    <w:sectPr w:rsidR="00527BAA" w:rsidRPr="00116997" w:rsidSect="00691C4A">
      <w:pgSz w:w="16839" w:h="11907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C00E40" w14:textId="77777777" w:rsidR="00677785" w:rsidRDefault="00677785" w:rsidP="00AC51E9">
      <w:pPr>
        <w:spacing w:after="0" w:line="240" w:lineRule="auto"/>
      </w:pPr>
      <w:r>
        <w:separator/>
      </w:r>
    </w:p>
  </w:endnote>
  <w:endnote w:type="continuationSeparator" w:id="0">
    <w:p w14:paraId="456962AF" w14:textId="77777777" w:rsidR="00677785" w:rsidRDefault="00677785" w:rsidP="00AC5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2FDB9" w14:textId="77777777" w:rsidR="00677785" w:rsidRDefault="00677785" w:rsidP="00AC51E9">
      <w:pPr>
        <w:spacing w:after="0" w:line="240" w:lineRule="auto"/>
      </w:pPr>
      <w:r>
        <w:separator/>
      </w:r>
    </w:p>
  </w:footnote>
  <w:footnote w:type="continuationSeparator" w:id="0">
    <w:p w14:paraId="0E7F4EC3" w14:textId="77777777" w:rsidR="00677785" w:rsidRDefault="00677785" w:rsidP="00AC5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BAA"/>
    <w:rsid w:val="00040CA0"/>
    <w:rsid w:val="000463B3"/>
    <w:rsid w:val="00061144"/>
    <w:rsid w:val="00062094"/>
    <w:rsid w:val="00071766"/>
    <w:rsid w:val="00081D18"/>
    <w:rsid w:val="00083689"/>
    <w:rsid w:val="0008700F"/>
    <w:rsid w:val="000A2F88"/>
    <w:rsid w:val="000A4019"/>
    <w:rsid w:val="00116997"/>
    <w:rsid w:val="001302DB"/>
    <w:rsid w:val="00134CD2"/>
    <w:rsid w:val="00136809"/>
    <w:rsid w:val="0014192D"/>
    <w:rsid w:val="00167860"/>
    <w:rsid w:val="00184717"/>
    <w:rsid w:val="00186293"/>
    <w:rsid w:val="00194931"/>
    <w:rsid w:val="001C7469"/>
    <w:rsid w:val="001D27B1"/>
    <w:rsid w:val="001E2E09"/>
    <w:rsid w:val="001E3D96"/>
    <w:rsid w:val="001E7C18"/>
    <w:rsid w:val="001F4D57"/>
    <w:rsid w:val="00226055"/>
    <w:rsid w:val="002266DB"/>
    <w:rsid w:val="0023027E"/>
    <w:rsid w:val="00241AED"/>
    <w:rsid w:val="002501FE"/>
    <w:rsid w:val="00257302"/>
    <w:rsid w:val="00261330"/>
    <w:rsid w:val="00280917"/>
    <w:rsid w:val="00281D08"/>
    <w:rsid w:val="0028411B"/>
    <w:rsid w:val="002875B8"/>
    <w:rsid w:val="002B2195"/>
    <w:rsid w:val="002F1101"/>
    <w:rsid w:val="0036202A"/>
    <w:rsid w:val="00370573"/>
    <w:rsid w:val="00373858"/>
    <w:rsid w:val="00374708"/>
    <w:rsid w:val="00385D5F"/>
    <w:rsid w:val="00390A48"/>
    <w:rsid w:val="003942AF"/>
    <w:rsid w:val="003B6A5A"/>
    <w:rsid w:val="003D774B"/>
    <w:rsid w:val="003E7320"/>
    <w:rsid w:val="0045493D"/>
    <w:rsid w:val="004610AB"/>
    <w:rsid w:val="004665FD"/>
    <w:rsid w:val="00477269"/>
    <w:rsid w:val="004E7EF2"/>
    <w:rsid w:val="00505BBD"/>
    <w:rsid w:val="00507FE3"/>
    <w:rsid w:val="00523A1C"/>
    <w:rsid w:val="00527BAA"/>
    <w:rsid w:val="005345CA"/>
    <w:rsid w:val="00567202"/>
    <w:rsid w:val="00593CEF"/>
    <w:rsid w:val="005B36DC"/>
    <w:rsid w:val="005D2BBF"/>
    <w:rsid w:val="00602E5A"/>
    <w:rsid w:val="006265D1"/>
    <w:rsid w:val="0062669B"/>
    <w:rsid w:val="00637638"/>
    <w:rsid w:val="0064255D"/>
    <w:rsid w:val="00667111"/>
    <w:rsid w:val="00675785"/>
    <w:rsid w:val="00677785"/>
    <w:rsid w:val="00691C4A"/>
    <w:rsid w:val="006A6ED5"/>
    <w:rsid w:val="006C2B4A"/>
    <w:rsid w:val="0070351B"/>
    <w:rsid w:val="00715A19"/>
    <w:rsid w:val="00724B39"/>
    <w:rsid w:val="00732EB7"/>
    <w:rsid w:val="00735659"/>
    <w:rsid w:val="007417C8"/>
    <w:rsid w:val="00763ACE"/>
    <w:rsid w:val="0076520A"/>
    <w:rsid w:val="007A028C"/>
    <w:rsid w:val="007A0EA4"/>
    <w:rsid w:val="007C524D"/>
    <w:rsid w:val="007C6E6C"/>
    <w:rsid w:val="007D0C4D"/>
    <w:rsid w:val="007D4D44"/>
    <w:rsid w:val="007E0072"/>
    <w:rsid w:val="007E726C"/>
    <w:rsid w:val="007F5879"/>
    <w:rsid w:val="00827981"/>
    <w:rsid w:val="00835060"/>
    <w:rsid w:val="00856562"/>
    <w:rsid w:val="008572CE"/>
    <w:rsid w:val="008575DC"/>
    <w:rsid w:val="008639DA"/>
    <w:rsid w:val="00883389"/>
    <w:rsid w:val="00885C11"/>
    <w:rsid w:val="008B1DFF"/>
    <w:rsid w:val="008B637F"/>
    <w:rsid w:val="008B641A"/>
    <w:rsid w:val="008D1FB2"/>
    <w:rsid w:val="008D3C21"/>
    <w:rsid w:val="008E0DE0"/>
    <w:rsid w:val="00900CF9"/>
    <w:rsid w:val="00911547"/>
    <w:rsid w:val="00934E23"/>
    <w:rsid w:val="0094720D"/>
    <w:rsid w:val="00950480"/>
    <w:rsid w:val="00967652"/>
    <w:rsid w:val="00982B65"/>
    <w:rsid w:val="00983334"/>
    <w:rsid w:val="00987FA3"/>
    <w:rsid w:val="00993A5E"/>
    <w:rsid w:val="009A3988"/>
    <w:rsid w:val="009B253E"/>
    <w:rsid w:val="00A02A9B"/>
    <w:rsid w:val="00A04F6E"/>
    <w:rsid w:val="00A15E9B"/>
    <w:rsid w:val="00A434DE"/>
    <w:rsid w:val="00A510B7"/>
    <w:rsid w:val="00A640A4"/>
    <w:rsid w:val="00A66454"/>
    <w:rsid w:val="00A75337"/>
    <w:rsid w:val="00A82623"/>
    <w:rsid w:val="00A872F8"/>
    <w:rsid w:val="00AB77CA"/>
    <w:rsid w:val="00AC51E9"/>
    <w:rsid w:val="00AD01F5"/>
    <w:rsid w:val="00AD4DF5"/>
    <w:rsid w:val="00AF559E"/>
    <w:rsid w:val="00B02B68"/>
    <w:rsid w:val="00B551FF"/>
    <w:rsid w:val="00B629D9"/>
    <w:rsid w:val="00B7347D"/>
    <w:rsid w:val="00B93AC5"/>
    <w:rsid w:val="00B94F3A"/>
    <w:rsid w:val="00BC4701"/>
    <w:rsid w:val="00BC6CE8"/>
    <w:rsid w:val="00BD6183"/>
    <w:rsid w:val="00BE0BD6"/>
    <w:rsid w:val="00C1561C"/>
    <w:rsid w:val="00C468F8"/>
    <w:rsid w:val="00C500F2"/>
    <w:rsid w:val="00C50AFF"/>
    <w:rsid w:val="00C60F9A"/>
    <w:rsid w:val="00C942CC"/>
    <w:rsid w:val="00C978C6"/>
    <w:rsid w:val="00CF3E93"/>
    <w:rsid w:val="00D00476"/>
    <w:rsid w:val="00D073DF"/>
    <w:rsid w:val="00D552B1"/>
    <w:rsid w:val="00D56FBC"/>
    <w:rsid w:val="00DA172A"/>
    <w:rsid w:val="00DA63ED"/>
    <w:rsid w:val="00DB57E5"/>
    <w:rsid w:val="00DE35B7"/>
    <w:rsid w:val="00E24DC0"/>
    <w:rsid w:val="00E313C7"/>
    <w:rsid w:val="00E36546"/>
    <w:rsid w:val="00E36EC5"/>
    <w:rsid w:val="00E42D2B"/>
    <w:rsid w:val="00E46512"/>
    <w:rsid w:val="00E4677F"/>
    <w:rsid w:val="00E52187"/>
    <w:rsid w:val="00E8197B"/>
    <w:rsid w:val="00E8295A"/>
    <w:rsid w:val="00E957D2"/>
    <w:rsid w:val="00EA6F71"/>
    <w:rsid w:val="00ED5337"/>
    <w:rsid w:val="00EE75FB"/>
    <w:rsid w:val="00F05251"/>
    <w:rsid w:val="00F42C20"/>
    <w:rsid w:val="00F44071"/>
    <w:rsid w:val="00F669C5"/>
    <w:rsid w:val="00F709D4"/>
    <w:rsid w:val="00F80504"/>
    <w:rsid w:val="00FC02FC"/>
    <w:rsid w:val="00FF086F"/>
    <w:rsid w:val="00FF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F3E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081D1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BA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81D18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CommentReference">
    <w:name w:val="annotation reference"/>
    <w:semiHidden/>
    <w:rsid w:val="00081D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081D18"/>
    <w:pPr>
      <w:widowControl w:val="0"/>
      <w:suppressAutoHyphens/>
      <w:overflowPunct w:val="0"/>
      <w:adjustRightInd w:val="0"/>
      <w:spacing w:after="0" w:line="240" w:lineRule="auto"/>
    </w:pPr>
    <w:rPr>
      <w:rFonts w:ascii="Times New Roman" w:eastAsia="Batang" w:hAnsi="Times New Roman" w:cs="Times New Roman"/>
      <w:kern w:val="28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rsid w:val="00081D18"/>
    <w:rPr>
      <w:rFonts w:ascii="Times New Roman" w:eastAsia="Batang" w:hAnsi="Times New Roman" w:cs="Times New Roman"/>
      <w:kern w:val="28"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28411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2DB"/>
    <w:pPr>
      <w:widowControl/>
      <w:suppressAutoHyphens w:val="0"/>
      <w:overflowPunct/>
      <w:adjustRightInd/>
      <w:spacing w:after="160"/>
    </w:pPr>
    <w:rPr>
      <w:rFonts w:asciiTheme="minorHAnsi" w:eastAsiaTheme="minorHAnsi" w:hAnsiTheme="minorHAnsi" w:cstheme="minorBidi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2DB"/>
    <w:rPr>
      <w:rFonts w:ascii="Times New Roman" w:eastAsia="Batang" w:hAnsi="Times New Roman" w:cs="Times New Roman"/>
      <w:b/>
      <w:bCs/>
      <w:kern w:val="28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AC51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1E9"/>
  </w:style>
  <w:style w:type="paragraph" w:styleId="Footer">
    <w:name w:val="footer"/>
    <w:basedOn w:val="Normal"/>
    <w:link w:val="FooterChar"/>
    <w:uiPriority w:val="99"/>
    <w:unhideWhenUsed/>
    <w:rsid w:val="00AC51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1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081D1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BA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81D18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CommentReference">
    <w:name w:val="annotation reference"/>
    <w:semiHidden/>
    <w:rsid w:val="00081D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081D18"/>
    <w:pPr>
      <w:widowControl w:val="0"/>
      <w:suppressAutoHyphens/>
      <w:overflowPunct w:val="0"/>
      <w:adjustRightInd w:val="0"/>
      <w:spacing w:after="0" w:line="240" w:lineRule="auto"/>
    </w:pPr>
    <w:rPr>
      <w:rFonts w:ascii="Times New Roman" w:eastAsia="Batang" w:hAnsi="Times New Roman" w:cs="Times New Roman"/>
      <w:kern w:val="28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rsid w:val="00081D18"/>
    <w:rPr>
      <w:rFonts w:ascii="Times New Roman" w:eastAsia="Batang" w:hAnsi="Times New Roman" w:cs="Times New Roman"/>
      <w:kern w:val="28"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28411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2DB"/>
    <w:pPr>
      <w:widowControl/>
      <w:suppressAutoHyphens w:val="0"/>
      <w:overflowPunct/>
      <w:adjustRightInd/>
      <w:spacing w:after="160"/>
    </w:pPr>
    <w:rPr>
      <w:rFonts w:asciiTheme="minorHAnsi" w:eastAsiaTheme="minorHAnsi" w:hAnsiTheme="minorHAnsi" w:cstheme="minorBidi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2DB"/>
    <w:rPr>
      <w:rFonts w:ascii="Times New Roman" w:eastAsia="Batang" w:hAnsi="Times New Roman" w:cs="Times New Roman"/>
      <w:b/>
      <w:bCs/>
      <w:kern w:val="28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AC51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1E9"/>
  </w:style>
  <w:style w:type="paragraph" w:styleId="Footer">
    <w:name w:val="footer"/>
    <w:basedOn w:val="Normal"/>
    <w:link w:val="FooterChar"/>
    <w:uiPriority w:val="99"/>
    <w:unhideWhenUsed/>
    <w:rsid w:val="00AC51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7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Coppa</dc:creator>
  <cp:keywords/>
  <dc:description/>
  <cp:lastModifiedBy>Elvie Quio</cp:lastModifiedBy>
  <cp:revision>5</cp:revision>
  <cp:lastPrinted>2022-04-27T11:00:00Z</cp:lastPrinted>
  <dcterms:created xsi:type="dcterms:W3CDTF">2022-08-09T08:09:00Z</dcterms:created>
  <dcterms:modified xsi:type="dcterms:W3CDTF">2022-10-17T00:01:00Z</dcterms:modified>
</cp:coreProperties>
</file>